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002" w:rsidRDefault="00851132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851132">
        <w:rPr>
          <w:rFonts w:ascii="Times New Roman" w:hAnsi="Times New Roman" w:cs="Times New Roman"/>
          <w:b/>
          <w:sz w:val="24"/>
          <w:szCs w:val="24"/>
        </w:rPr>
        <w:t>Supplementary Method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851132" w:rsidRPr="00851132" w:rsidRDefault="00851132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51093" w:rsidRPr="00992045" w:rsidRDefault="00151093" w:rsidP="00992045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It" w:hAnsi="Times New Roman" w:cs="Times New Roman"/>
          <w:iCs/>
          <w:color w:val="231F20"/>
          <w:kern w:val="0"/>
          <w:sz w:val="24"/>
          <w:szCs w:val="24"/>
        </w:rPr>
      </w:pPr>
      <w:r w:rsidRPr="00992045">
        <w:rPr>
          <w:rFonts w:ascii="Times New Roman" w:eastAsia="MinionPro-It" w:hAnsi="Times New Roman" w:cs="Times New Roman"/>
          <w:iCs/>
          <w:color w:val="231F20"/>
          <w:kern w:val="0"/>
          <w:sz w:val="24"/>
          <w:szCs w:val="24"/>
        </w:rPr>
        <w:t>Recombinant Adenovirus Constructs</w:t>
      </w:r>
    </w:p>
    <w:p w:rsidR="00A21FF1" w:rsidRDefault="00A21FF1" w:rsidP="00646A72">
      <w:pPr>
        <w:autoSpaceDE w:val="0"/>
        <w:autoSpaceDN w:val="0"/>
        <w:adjustRightInd w:val="0"/>
        <w:spacing w:line="240" w:lineRule="auto"/>
        <w:ind w:firstLineChars="150" w:first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SIK1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cDNA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(NM_</w:t>
      </w:r>
      <w:r w:rsidRPr="00E21A0A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021693</w:t>
      </w:r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) was obtained from the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cDNA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library of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Genechem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(Shanghai, China). The </w:t>
      </w:r>
      <w:r w:rsidR="00E21A0A" w:rsidRPr="00E21A0A">
        <w:rPr>
          <w:rFonts w:ascii="Times New Roman" w:eastAsia="微软雅黑" w:hAnsi="Times New Roman" w:cs="Times New Roman"/>
          <w:sz w:val="24"/>
          <w:szCs w:val="24"/>
        </w:rPr>
        <w:t>2,337</w:t>
      </w:r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base pair PCR product was cloned into a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linearised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adenovirus plasmid GV314 (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Genechem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) with T4 DNA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ligase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transfected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into competent Escherichia coli cells. Positive clones were selected by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ampicillin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resistance and then sequenced by ABI3730 sequencing analysis (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Invitrogen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, Shanghai, China). The </w:t>
      </w:r>
      <w:r w:rsidR="00E21A0A">
        <w:rPr>
          <w:rFonts w:ascii="Times New Roman" w:hAnsi="Times New Roman" w:cs="Times New Roman" w:hint="eastAsia"/>
          <w:kern w:val="0"/>
          <w:sz w:val="24"/>
          <w:szCs w:val="24"/>
        </w:rPr>
        <w:t>SIK1</w:t>
      </w:r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overexpression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adeno</w:t>
      </w:r>
      <w:r w:rsidRPr="00687E15">
        <w:rPr>
          <w:rFonts w:ascii="Times New Roman" w:hAnsi="Times New Roman" w:cs="Times New Roman"/>
          <w:kern w:val="0"/>
          <w:sz w:val="24"/>
          <w:szCs w:val="24"/>
        </w:rPr>
        <w:t>virus (</w:t>
      </w:r>
      <w:r w:rsidR="00E21A0A" w:rsidRPr="00687E15">
        <w:rPr>
          <w:rFonts w:ascii="Times New Roman" w:hAnsi="Times New Roman" w:cs="Times New Roman"/>
          <w:kern w:val="0"/>
          <w:sz w:val="24"/>
          <w:szCs w:val="24"/>
        </w:rPr>
        <w:t>Ad-SIK1</w:t>
      </w:r>
      <w:r w:rsidRPr="00687E15">
        <w:rPr>
          <w:rFonts w:ascii="Times New Roman" w:hAnsi="Times New Roman" w:cs="Times New Roman"/>
          <w:kern w:val="0"/>
          <w:sz w:val="24"/>
          <w:szCs w:val="24"/>
        </w:rPr>
        <w:t xml:space="preserve">) was packaged in HEK293T cells and purified with an </w:t>
      </w:r>
      <w:proofErr w:type="spellStart"/>
      <w:r w:rsidRPr="00687E15">
        <w:rPr>
          <w:rFonts w:ascii="Times New Roman" w:hAnsi="Times New Roman" w:cs="Times New Roman"/>
          <w:kern w:val="0"/>
          <w:sz w:val="24"/>
          <w:szCs w:val="24"/>
        </w:rPr>
        <w:t>Adeno</w:t>
      </w:r>
      <w:proofErr w:type="spellEnd"/>
      <w:r w:rsidRPr="00687E15">
        <w:rPr>
          <w:rFonts w:ascii="Times New Roman" w:hAnsi="Times New Roman" w:cs="Times New Roman"/>
          <w:kern w:val="0"/>
          <w:sz w:val="24"/>
          <w:szCs w:val="24"/>
        </w:rPr>
        <w:t>-X</w:t>
      </w:r>
      <w:r w:rsidR="0047160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87E15">
        <w:rPr>
          <w:rFonts w:ascii="Times New Roman" w:hAnsi="Times New Roman" w:cs="Times New Roman"/>
          <w:kern w:val="0"/>
          <w:sz w:val="24"/>
          <w:szCs w:val="24"/>
        </w:rPr>
        <w:t>Virus Purification Kit</w:t>
      </w:r>
      <w:r w:rsidR="000860C5" w:rsidRPr="00016283">
        <w:rPr>
          <w:rFonts w:ascii="Times New Roman" w:hAnsi="Times New Roman" w:cs="Times New Roman"/>
          <w:kern w:val="0"/>
          <w:sz w:val="24"/>
          <w:szCs w:val="24"/>
        </w:rPr>
        <w:t xml:space="preserve"> (BD Biosciences, San Jose, CA, USA)</w:t>
      </w:r>
      <w:r w:rsidRPr="00687E15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 The endpoint dilution method was used to determine the viral </w:t>
      </w:r>
      <w:proofErr w:type="spellStart"/>
      <w:r w:rsidRPr="00E21A0A">
        <w:rPr>
          <w:rFonts w:ascii="Times New Roman" w:hAnsi="Times New Roman" w:cs="Times New Roman"/>
          <w:kern w:val="0"/>
          <w:sz w:val="24"/>
          <w:szCs w:val="24"/>
        </w:rPr>
        <w:t>titre</w:t>
      </w:r>
      <w:proofErr w:type="spellEnd"/>
      <w:r w:rsidRPr="00E21A0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4558D5">
        <w:rPr>
          <w:rFonts w:ascii="Times New Roman" w:hAnsi="Times New Roman" w:cs="Times New Roman"/>
          <w:kern w:val="0"/>
          <w:sz w:val="24"/>
          <w:szCs w:val="24"/>
        </w:rPr>
        <w:t xml:space="preserve">Adenovirus particles </w:t>
      </w:r>
      <w:r w:rsidR="004558D5" w:rsidRPr="004558D5">
        <w:rPr>
          <w:rFonts w:ascii="Times New Roman" w:hAnsi="Times New Roman" w:cs="Times New Roman"/>
          <w:kern w:val="0"/>
          <w:sz w:val="24"/>
          <w:szCs w:val="24"/>
        </w:rPr>
        <w:t>containing</w:t>
      </w:r>
      <w:r w:rsidR="004558D5" w:rsidRPr="004558D5">
        <w:rPr>
          <w:rFonts w:ascii="Times New Roman" w:hAnsi="Times New Roman" w:cs="Times New Roman"/>
          <w:sz w:val="24"/>
          <w:szCs w:val="24"/>
        </w:rPr>
        <w:t xml:space="preserve"> CMV-MCS-3FLAG-SV40-EGFP</w:t>
      </w:r>
      <w:r w:rsidRPr="004558D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0B7502" w:rsidRPr="004558D5">
        <w:rPr>
          <w:rFonts w:ascii="Times New Roman" w:hAnsi="Times New Roman" w:cs="Times New Roman"/>
          <w:kern w:val="0"/>
          <w:sz w:val="24"/>
          <w:szCs w:val="24"/>
        </w:rPr>
        <w:t>Ad-</w:t>
      </w:r>
      <w:r w:rsidR="000B7502" w:rsidRPr="004558D5">
        <w:rPr>
          <w:rFonts w:ascii="Times New Roman" w:hAnsi="Times New Roman" w:cs="Times New Roman" w:hint="eastAsia"/>
          <w:kern w:val="0"/>
          <w:sz w:val="24"/>
          <w:szCs w:val="24"/>
        </w:rPr>
        <w:t>GFP</w:t>
      </w:r>
      <w:r w:rsidRPr="004558D5">
        <w:rPr>
          <w:rFonts w:ascii="Times New Roman" w:hAnsi="Times New Roman" w:cs="Times New Roman"/>
          <w:kern w:val="0"/>
          <w:sz w:val="24"/>
          <w:szCs w:val="24"/>
        </w:rPr>
        <w:t xml:space="preserve">; purchased from </w:t>
      </w:r>
      <w:proofErr w:type="spellStart"/>
      <w:r w:rsidRPr="004558D5">
        <w:rPr>
          <w:rFonts w:ascii="Times New Roman" w:hAnsi="Times New Roman" w:cs="Times New Roman"/>
          <w:kern w:val="0"/>
          <w:sz w:val="24"/>
          <w:szCs w:val="24"/>
        </w:rPr>
        <w:t>Genechem</w:t>
      </w:r>
      <w:proofErr w:type="spellEnd"/>
      <w:r w:rsidRPr="004558D5">
        <w:rPr>
          <w:rFonts w:ascii="Times New Roman" w:hAnsi="Times New Roman" w:cs="Times New Roman"/>
          <w:kern w:val="0"/>
          <w:sz w:val="24"/>
          <w:szCs w:val="24"/>
        </w:rPr>
        <w:t>) served as a negative control.</w:t>
      </w:r>
    </w:p>
    <w:p w:rsidR="0078737E" w:rsidRPr="004558D5" w:rsidRDefault="0078737E" w:rsidP="0078737E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17FE7" w:rsidRPr="00983B2B" w:rsidRDefault="00817FE7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B82AE8" w:rsidRPr="00895F06" w:rsidRDefault="00B82AE8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sectPr w:rsidR="00B82AE8" w:rsidRPr="00895F06" w:rsidSect="007D34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44B" w:rsidRDefault="00B2244B" w:rsidP="00B82AE8">
      <w:pPr>
        <w:spacing w:line="240" w:lineRule="auto"/>
        <w:ind w:firstLine="420"/>
      </w:pPr>
      <w:r>
        <w:separator/>
      </w:r>
    </w:p>
  </w:endnote>
  <w:endnote w:type="continuationSeparator" w:id="0">
    <w:p w:rsidR="00B2244B" w:rsidRDefault="00B2244B" w:rsidP="00B82AE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It">
    <w:altName w:val="方正兰亭超细黑简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inionPro-Regular">
    <w:altName w:val="方正兰亭超细黑简体"/>
    <w:panose1 w:val="00000000000000000000"/>
    <w:charset w:val="86"/>
    <w:family w:val="auto"/>
    <w:notTrueType/>
    <w:pitch w:val="default"/>
    <w:sig w:usb0="00000083" w:usb1="080F0000" w:usb2="00000010" w:usb3="00000000" w:csb0="0006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201" w:rsidRDefault="00F74201" w:rsidP="00B82AE8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201" w:rsidRDefault="00F74201" w:rsidP="00B82AE8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201" w:rsidRDefault="00F74201" w:rsidP="00B82AE8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44B" w:rsidRDefault="00B2244B" w:rsidP="00B82AE8">
      <w:pPr>
        <w:spacing w:line="240" w:lineRule="auto"/>
        <w:ind w:firstLine="420"/>
      </w:pPr>
      <w:r>
        <w:separator/>
      </w:r>
    </w:p>
  </w:footnote>
  <w:footnote w:type="continuationSeparator" w:id="0">
    <w:p w:rsidR="00B2244B" w:rsidRDefault="00B2244B" w:rsidP="00B82AE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201" w:rsidRDefault="00F74201" w:rsidP="00B82AE8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201" w:rsidRDefault="00F74201" w:rsidP="00B82AE8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201" w:rsidRDefault="00F74201" w:rsidP="00B82AE8">
    <w:pPr>
      <w:pStyle w:val="a3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611F9"/>
    <w:multiLevelType w:val="hybridMultilevel"/>
    <w:tmpl w:val="27821F6C"/>
    <w:lvl w:ilvl="0" w:tplc="30441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1EF7F11"/>
    <w:multiLevelType w:val="hybridMultilevel"/>
    <w:tmpl w:val="B6E620F4"/>
    <w:lvl w:ilvl="0" w:tplc="FEA6E2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2C593A"/>
    <w:multiLevelType w:val="hybridMultilevel"/>
    <w:tmpl w:val="D1D8D694"/>
    <w:lvl w:ilvl="0" w:tplc="9AAE88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77AE0E84"/>
    <w:multiLevelType w:val="hybridMultilevel"/>
    <w:tmpl w:val="45ECE710"/>
    <w:lvl w:ilvl="0" w:tplc="C6320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AE8"/>
    <w:rsid w:val="00002646"/>
    <w:rsid w:val="00016283"/>
    <w:rsid w:val="000172B1"/>
    <w:rsid w:val="000259C7"/>
    <w:rsid w:val="00026362"/>
    <w:rsid w:val="000351E3"/>
    <w:rsid w:val="00065912"/>
    <w:rsid w:val="00075DDA"/>
    <w:rsid w:val="0008557B"/>
    <w:rsid w:val="000860C5"/>
    <w:rsid w:val="00094A47"/>
    <w:rsid w:val="000B7502"/>
    <w:rsid w:val="000F440D"/>
    <w:rsid w:val="000F704D"/>
    <w:rsid w:val="00151093"/>
    <w:rsid w:val="001538F9"/>
    <w:rsid w:val="00153E9E"/>
    <w:rsid w:val="00162460"/>
    <w:rsid w:val="00163D86"/>
    <w:rsid w:val="001C4D3B"/>
    <w:rsid w:val="001E4257"/>
    <w:rsid w:val="001F17BD"/>
    <w:rsid w:val="00223C12"/>
    <w:rsid w:val="00226DF7"/>
    <w:rsid w:val="00241E0D"/>
    <w:rsid w:val="00255D2B"/>
    <w:rsid w:val="002A4F81"/>
    <w:rsid w:val="002C7E08"/>
    <w:rsid w:val="002E3BC9"/>
    <w:rsid w:val="003053C8"/>
    <w:rsid w:val="003174B2"/>
    <w:rsid w:val="00331CD4"/>
    <w:rsid w:val="00334579"/>
    <w:rsid w:val="00353CEF"/>
    <w:rsid w:val="0036529F"/>
    <w:rsid w:val="003A7D9B"/>
    <w:rsid w:val="003C1E82"/>
    <w:rsid w:val="003E1F94"/>
    <w:rsid w:val="004043A7"/>
    <w:rsid w:val="00425C49"/>
    <w:rsid w:val="004346AC"/>
    <w:rsid w:val="00446EC8"/>
    <w:rsid w:val="004558D5"/>
    <w:rsid w:val="00460B51"/>
    <w:rsid w:val="00463840"/>
    <w:rsid w:val="00464B91"/>
    <w:rsid w:val="0047160C"/>
    <w:rsid w:val="004F02B9"/>
    <w:rsid w:val="004F1EE3"/>
    <w:rsid w:val="004F25CE"/>
    <w:rsid w:val="004F2B34"/>
    <w:rsid w:val="00500169"/>
    <w:rsid w:val="00503F6F"/>
    <w:rsid w:val="00504A21"/>
    <w:rsid w:val="00507B78"/>
    <w:rsid w:val="00516991"/>
    <w:rsid w:val="00550042"/>
    <w:rsid w:val="0058559D"/>
    <w:rsid w:val="005B4129"/>
    <w:rsid w:val="005C4EE5"/>
    <w:rsid w:val="005C5348"/>
    <w:rsid w:val="005E16C7"/>
    <w:rsid w:val="005E2563"/>
    <w:rsid w:val="005E4B4C"/>
    <w:rsid w:val="00603953"/>
    <w:rsid w:val="00623BA6"/>
    <w:rsid w:val="00646A72"/>
    <w:rsid w:val="006508F9"/>
    <w:rsid w:val="00662A7C"/>
    <w:rsid w:val="0068744D"/>
    <w:rsid w:val="00687E15"/>
    <w:rsid w:val="006A269E"/>
    <w:rsid w:val="006E5F6C"/>
    <w:rsid w:val="00716E8D"/>
    <w:rsid w:val="007226A8"/>
    <w:rsid w:val="007526D9"/>
    <w:rsid w:val="0078737E"/>
    <w:rsid w:val="00797930"/>
    <w:rsid w:val="007D00C0"/>
    <w:rsid w:val="007D34F0"/>
    <w:rsid w:val="008049B4"/>
    <w:rsid w:val="00817FE7"/>
    <w:rsid w:val="00835874"/>
    <w:rsid w:val="00851132"/>
    <w:rsid w:val="00872452"/>
    <w:rsid w:val="00876BF0"/>
    <w:rsid w:val="008928E4"/>
    <w:rsid w:val="00895F06"/>
    <w:rsid w:val="008A220F"/>
    <w:rsid w:val="008A3CA9"/>
    <w:rsid w:val="008C6AA6"/>
    <w:rsid w:val="008F4923"/>
    <w:rsid w:val="00916E4F"/>
    <w:rsid w:val="00931032"/>
    <w:rsid w:val="00944E58"/>
    <w:rsid w:val="00947002"/>
    <w:rsid w:val="00983B2B"/>
    <w:rsid w:val="00983E83"/>
    <w:rsid w:val="009867EB"/>
    <w:rsid w:val="00992045"/>
    <w:rsid w:val="00992F7F"/>
    <w:rsid w:val="009A10E0"/>
    <w:rsid w:val="009C4F88"/>
    <w:rsid w:val="009F146C"/>
    <w:rsid w:val="009F77E0"/>
    <w:rsid w:val="00A06B24"/>
    <w:rsid w:val="00A15F41"/>
    <w:rsid w:val="00A17984"/>
    <w:rsid w:val="00A21FF1"/>
    <w:rsid w:val="00AD4439"/>
    <w:rsid w:val="00AF340A"/>
    <w:rsid w:val="00B028A0"/>
    <w:rsid w:val="00B03326"/>
    <w:rsid w:val="00B15C7D"/>
    <w:rsid w:val="00B2244B"/>
    <w:rsid w:val="00B4307F"/>
    <w:rsid w:val="00B82AE8"/>
    <w:rsid w:val="00BB66CA"/>
    <w:rsid w:val="00BD5C81"/>
    <w:rsid w:val="00BD761C"/>
    <w:rsid w:val="00C063BA"/>
    <w:rsid w:val="00C169A0"/>
    <w:rsid w:val="00C23A8E"/>
    <w:rsid w:val="00C273CD"/>
    <w:rsid w:val="00C632EF"/>
    <w:rsid w:val="00C94BBB"/>
    <w:rsid w:val="00CC4E7F"/>
    <w:rsid w:val="00CD087E"/>
    <w:rsid w:val="00CE4004"/>
    <w:rsid w:val="00D001A7"/>
    <w:rsid w:val="00D31E2F"/>
    <w:rsid w:val="00D571BB"/>
    <w:rsid w:val="00D8282D"/>
    <w:rsid w:val="00E21A0A"/>
    <w:rsid w:val="00E272A5"/>
    <w:rsid w:val="00E312D4"/>
    <w:rsid w:val="00E40EDC"/>
    <w:rsid w:val="00E461FA"/>
    <w:rsid w:val="00E54028"/>
    <w:rsid w:val="00E77718"/>
    <w:rsid w:val="00E851BC"/>
    <w:rsid w:val="00E92F5D"/>
    <w:rsid w:val="00EA56B1"/>
    <w:rsid w:val="00F24F64"/>
    <w:rsid w:val="00F367A0"/>
    <w:rsid w:val="00F41C69"/>
    <w:rsid w:val="00F433BE"/>
    <w:rsid w:val="00F64EB1"/>
    <w:rsid w:val="00F74201"/>
    <w:rsid w:val="00FA4CE5"/>
    <w:rsid w:val="00FB49DE"/>
    <w:rsid w:val="00FD1152"/>
    <w:rsid w:val="00FE6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4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2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2A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2A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2AE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87E15"/>
    <w:rPr>
      <w:strike w:val="0"/>
      <w:dstrike w:val="0"/>
      <w:color w:val="1C82E0"/>
      <w:u w:val="none"/>
      <w:effect w:val="none"/>
      <w:shd w:val="clear" w:color="auto" w:fill="auto"/>
    </w:rPr>
  </w:style>
  <w:style w:type="paragraph" w:styleId="a6">
    <w:name w:val="List Paragraph"/>
    <w:basedOn w:val="a"/>
    <w:uiPriority w:val="34"/>
    <w:qFormat/>
    <w:rsid w:val="00F433BE"/>
    <w:pPr>
      <w:ind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3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JieZhang</dc:creator>
  <cp:lastModifiedBy>AiJieZhang</cp:lastModifiedBy>
  <cp:revision>59</cp:revision>
  <dcterms:created xsi:type="dcterms:W3CDTF">2018-12-25T09:07:00Z</dcterms:created>
  <dcterms:modified xsi:type="dcterms:W3CDTF">2019-06-12T03:42:00Z</dcterms:modified>
</cp:coreProperties>
</file>